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0F47" w:rsidRPr="009D4113" w:rsidRDefault="00B940CA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bookmarkStart w:id="0" w:name="OLE_LINK94"/>
      <w:r w:rsidRPr="009D411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 xml:space="preserve">Supplementary file 1: PRISMA-P </w:t>
      </w:r>
      <w:r w:rsidR="00D4398A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 xml:space="preserve">2015 </w:t>
      </w:r>
      <w:r w:rsidRPr="009D411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0"/>
        <w:gridCol w:w="843"/>
        <w:gridCol w:w="4777"/>
        <w:gridCol w:w="1440"/>
      </w:tblGrid>
      <w:tr w:rsidR="009D4113" w:rsidRPr="009D4113" w:rsidTr="00D4398A">
        <w:tc>
          <w:tcPr>
            <w:tcW w:w="2335" w:type="dxa"/>
          </w:tcPr>
          <w:bookmarkEnd w:id="0"/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ction and topic</w:t>
            </w:r>
          </w:p>
        </w:tc>
        <w:tc>
          <w:tcPr>
            <w:tcW w:w="859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tem No.</w:t>
            </w:r>
          </w:p>
        </w:tc>
        <w:tc>
          <w:tcPr>
            <w:tcW w:w="4993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hecklist Item</w:t>
            </w:r>
          </w:p>
        </w:tc>
        <w:tc>
          <w:tcPr>
            <w:tcW w:w="1163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ported on page#</w:t>
            </w:r>
          </w:p>
        </w:tc>
      </w:tr>
      <w:tr w:rsidR="009D4113" w:rsidRPr="009D4113" w:rsidTr="00D367C8">
        <w:tc>
          <w:tcPr>
            <w:tcW w:w="9350" w:type="dxa"/>
            <w:gridSpan w:val="4"/>
          </w:tcPr>
          <w:p w:rsidR="00B940CA" w:rsidRPr="009D4113" w:rsidRDefault="00B940CA" w:rsidP="00AF22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dministrative Information</w:t>
            </w:r>
          </w:p>
        </w:tc>
      </w:tr>
      <w:tr w:rsidR="009D4113" w:rsidRPr="009D4113" w:rsidTr="00D4398A">
        <w:trPr>
          <w:trHeight w:val="233"/>
        </w:trPr>
        <w:tc>
          <w:tcPr>
            <w:tcW w:w="2335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dentification</w:t>
            </w:r>
          </w:p>
        </w:tc>
        <w:tc>
          <w:tcPr>
            <w:tcW w:w="859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4993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163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Update </w:t>
            </w:r>
          </w:p>
        </w:tc>
        <w:tc>
          <w:tcPr>
            <w:tcW w:w="859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4993" w:type="dxa"/>
          </w:tcPr>
          <w:p w:rsidR="00B940CA" w:rsidRPr="009D4113" w:rsidRDefault="00B940CA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dentify protocol as an update of a previous systematic review if applicable</w:t>
            </w:r>
          </w:p>
        </w:tc>
        <w:tc>
          <w:tcPr>
            <w:tcW w:w="1163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B940CA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gistration</w:t>
            </w:r>
          </w:p>
        </w:tc>
        <w:tc>
          <w:tcPr>
            <w:tcW w:w="859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93" w:type="dxa"/>
          </w:tcPr>
          <w:p w:rsidR="00B940CA" w:rsidRPr="009D4113" w:rsidRDefault="00B940CA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ame of registry and registration number</w:t>
            </w:r>
          </w:p>
        </w:tc>
        <w:tc>
          <w:tcPr>
            <w:tcW w:w="1163" w:type="dxa"/>
          </w:tcPr>
          <w:p w:rsidR="00B940CA" w:rsidRPr="009D4113" w:rsidRDefault="00C9504C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17297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5</w:t>
            </w:r>
          </w:p>
        </w:tc>
      </w:tr>
      <w:tr w:rsidR="009D4113" w:rsidRPr="009D4113" w:rsidTr="00DC35AE">
        <w:tc>
          <w:tcPr>
            <w:tcW w:w="9350" w:type="dxa"/>
            <w:gridSpan w:val="4"/>
          </w:tcPr>
          <w:p w:rsidR="00B940CA" w:rsidRPr="009D4113" w:rsidRDefault="00B940CA" w:rsidP="00AF22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uthors 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ntact</w:t>
            </w:r>
          </w:p>
        </w:tc>
        <w:tc>
          <w:tcPr>
            <w:tcW w:w="859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</w:tcPr>
          <w:p w:rsidR="00B940CA" w:rsidRPr="009D4113" w:rsidRDefault="00B940CA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Provide name, institutional affiliation, e-mail address of all protocol authors; </w:t>
            </w:r>
            <w:bookmarkStart w:id="1" w:name="OLE_LINK88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vide physical mailing address of corresponding author</w:t>
            </w:r>
            <w:bookmarkEnd w:id="1"/>
          </w:p>
        </w:tc>
        <w:tc>
          <w:tcPr>
            <w:tcW w:w="1163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C17297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2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ontributions </w:t>
            </w:r>
          </w:p>
        </w:tc>
        <w:tc>
          <w:tcPr>
            <w:tcW w:w="859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2" w:name="OLE_LINK89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scribe contributions of protocol authors and identify the guarantor of the review</w:t>
            </w:r>
            <w:bookmarkEnd w:id="2"/>
          </w:p>
        </w:tc>
        <w:tc>
          <w:tcPr>
            <w:tcW w:w="1163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7C3A1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Amendments </w:t>
            </w:r>
          </w:p>
        </w:tc>
        <w:tc>
          <w:tcPr>
            <w:tcW w:w="859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f the protocol represents an amendment of a previously completed or published protocol, identify as such and list changes; otherwise, state plan for documenting important protocol amendments </w:t>
            </w:r>
          </w:p>
        </w:tc>
        <w:tc>
          <w:tcPr>
            <w:tcW w:w="1163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pport</w:t>
            </w:r>
          </w:p>
        </w:tc>
        <w:tc>
          <w:tcPr>
            <w:tcW w:w="859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993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3" w:type="dxa"/>
          </w:tcPr>
          <w:p w:rsidR="00B940CA" w:rsidRPr="009D4113" w:rsidRDefault="00B940C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ources</w:t>
            </w:r>
          </w:p>
        </w:tc>
        <w:tc>
          <w:tcPr>
            <w:tcW w:w="859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4993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163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C54989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ponsor </w:t>
            </w:r>
          </w:p>
        </w:tc>
        <w:tc>
          <w:tcPr>
            <w:tcW w:w="859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4993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163" w:type="dxa"/>
          </w:tcPr>
          <w:p w:rsidR="00B940CA" w:rsidRPr="009D4113" w:rsidRDefault="00C54989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Role of sponsor of funder </w:t>
            </w:r>
          </w:p>
        </w:tc>
        <w:tc>
          <w:tcPr>
            <w:tcW w:w="859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4993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scribe roles of funder(s), sponsor(s) and/or institution(s), if any, in developing the protocol</w:t>
            </w:r>
          </w:p>
        </w:tc>
        <w:tc>
          <w:tcPr>
            <w:tcW w:w="1163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D4113" w:rsidRPr="009D4113" w:rsidTr="002B1644">
        <w:tc>
          <w:tcPr>
            <w:tcW w:w="9350" w:type="dxa"/>
            <w:gridSpan w:val="4"/>
          </w:tcPr>
          <w:p w:rsidR="00677C2E" w:rsidRPr="009D4113" w:rsidRDefault="00677C2E" w:rsidP="00AF22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bookmarkStart w:id="3" w:name="OLE_LINK86"/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Introduction </w:t>
            </w:r>
            <w:bookmarkEnd w:id="3"/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tionale</w:t>
            </w:r>
          </w:p>
        </w:tc>
        <w:tc>
          <w:tcPr>
            <w:tcW w:w="859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93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4" w:name="OLE_LINK90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</w:rPr>
              <w:t xml:space="preserve">Describe the rationale for the review in the context of what is already 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known</w:t>
            </w:r>
            <w:bookmarkEnd w:id="4"/>
          </w:p>
        </w:tc>
        <w:tc>
          <w:tcPr>
            <w:tcW w:w="1163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482D4B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="00C54989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bjectives</w:t>
            </w:r>
          </w:p>
        </w:tc>
        <w:tc>
          <w:tcPr>
            <w:tcW w:w="859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93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Provide an explicit statement of the question(s) the review will address with reference to participants, interventions, comparators, and outcomes (PICO) </w:t>
            </w:r>
          </w:p>
        </w:tc>
        <w:tc>
          <w:tcPr>
            <w:tcW w:w="1163" w:type="dxa"/>
          </w:tcPr>
          <w:p w:rsidR="00B940CA" w:rsidRPr="009D4113" w:rsidRDefault="00C54989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+5</w:t>
            </w:r>
          </w:p>
        </w:tc>
      </w:tr>
      <w:tr w:rsidR="009D4113" w:rsidRPr="009D4113" w:rsidTr="003A551C">
        <w:tc>
          <w:tcPr>
            <w:tcW w:w="9350" w:type="dxa"/>
            <w:gridSpan w:val="4"/>
          </w:tcPr>
          <w:p w:rsidR="00677C2E" w:rsidRPr="009D4113" w:rsidRDefault="00677C2E" w:rsidP="00AF22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Eligibility Criteria </w:t>
            </w:r>
          </w:p>
        </w:tc>
        <w:tc>
          <w:tcPr>
            <w:tcW w:w="859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93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pecify the study characteristics (such as PICO, study design, setting, time frame) and report characteristics 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 xml:space="preserve">(such as years considered, language, publication status) to be used as criteria for eligibility for the review </w:t>
            </w:r>
          </w:p>
        </w:tc>
        <w:tc>
          <w:tcPr>
            <w:tcW w:w="1163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5</w:t>
            </w:r>
            <w:r w:rsidR="00C9504C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6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formation Sources</w:t>
            </w:r>
          </w:p>
        </w:tc>
        <w:tc>
          <w:tcPr>
            <w:tcW w:w="859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993" w:type="dxa"/>
          </w:tcPr>
          <w:p w:rsidR="00B940CA" w:rsidRPr="009D4113" w:rsidRDefault="00677C2E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1163" w:type="dxa"/>
          </w:tcPr>
          <w:p w:rsidR="00B940CA" w:rsidRPr="009D4113" w:rsidRDefault="00C9504C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 w:rsidR="00677C2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9D4113" w:rsidRPr="009D4113" w:rsidTr="00D4398A">
        <w:tc>
          <w:tcPr>
            <w:tcW w:w="2335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arch Strategy</w:t>
            </w:r>
          </w:p>
        </w:tc>
        <w:tc>
          <w:tcPr>
            <w:tcW w:w="859" w:type="dxa"/>
          </w:tcPr>
          <w:p w:rsidR="00B940CA" w:rsidRPr="009D4113" w:rsidRDefault="00677C2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993" w:type="dxa"/>
          </w:tcPr>
          <w:p w:rsidR="00B940CA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Present draft of search strategy to be used for at least one electronic database, including planned limits, such that it could be repeated </w:t>
            </w:r>
          </w:p>
        </w:tc>
        <w:tc>
          <w:tcPr>
            <w:tcW w:w="1163" w:type="dxa"/>
          </w:tcPr>
          <w:p w:rsidR="00B940CA" w:rsidRPr="009D4113" w:rsidRDefault="00C9504C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 w:rsidR="00764653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+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+</w:t>
            </w:r>
            <w:r w:rsidR="00764653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F049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pplementary</w:t>
            </w:r>
            <w:r w:rsidR="00764653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file 2 </w:t>
            </w:r>
          </w:p>
        </w:tc>
      </w:tr>
      <w:tr w:rsidR="009D4113" w:rsidRPr="009D4113" w:rsidTr="000A42CC">
        <w:tc>
          <w:tcPr>
            <w:tcW w:w="9350" w:type="dxa"/>
            <w:gridSpan w:val="4"/>
          </w:tcPr>
          <w:p w:rsidR="00764653" w:rsidRPr="009D4113" w:rsidRDefault="00764653" w:rsidP="00AF229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tudy Records</w:t>
            </w:r>
          </w:p>
        </w:tc>
      </w:tr>
      <w:tr w:rsidR="00764653" w:rsidRPr="009D4113" w:rsidTr="00D4398A">
        <w:tc>
          <w:tcPr>
            <w:tcW w:w="2335" w:type="dxa"/>
          </w:tcPr>
          <w:p w:rsidR="00764653" w:rsidRPr="009D4113" w:rsidRDefault="0076465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ata Management</w:t>
            </w:r>
          </w:p>
        </w:tc>
        <w:tc>
          <w:tcPr>
            <w:tcW w:w="859" w:type="dxa"/>
          </w:tcPr>
          <w:p w:rsidR="00764653" w:rsidRPr="009D4113" w:rsidRDefault="0076465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4993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5" w:name="OLE_LINK91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scribe the mechanism(s) that will be used to manage records and data throughout the review</w:t>
            </w:r>
            <w:bookmarkEnd w:id="5"/>
          </w:p>
        </w:tc>
        <w:tc>
          <w:tcPr>
            <w:tcW w:w="1163" w:type="dxa"/>
          </w:tcPr>
          <w:p w:rsidR="00764653" w:rsidRPr="009D4113" w:rsidRDefault="00C9504C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+8</w:t>
            </w:r>
          </w:p>
        </w:tc>
      </w:tr>
      <w:tr w:rsidR="00764653" w:rsidRPr="009D4113" w:rsidTr="00D4398A">
        <w:tc>
          <w:tcPr>
            <w:tcW w:w="2335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election Process </w:t>
            </w:r>
          </w:p>
        </w:tc>
        <w:tc>
          <w:tcPr>
            <w:tcW w:w="859" w:type="dxa"/>
          </w:tcPr>
          <w:p w:rsidR="00764653" w:rsidRPr="009D4113" w:rsidRDefault="0076465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4993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tate the process that will be used for selecting studies (such as two independent reviewers) through each phase of the review (that is, screening, eligibility and inclusion in meta-analysis) </w:t>
            </w:r>
          </w:p>
        </w:tc>
        <w:tc>
          <w:tcPr>
            <w:tcW w:w="1163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64653" w:rsidRPr="009D4113" w:rsidTr="00D4398A">
        <w:tc>
          <w:tcPr>
            <w:tcW w:w="2335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ata Collection Process  </w:t>
            </w:r>
          </w:p>
        </w:tc>
        <w:tc>
          <w:tcPr>
            <w:tcW w:w="859" w:type="dxa"/>
          </w:tcPr>
          <w:p w:rsidR="00764653" w:rsidRPr="009D4113" w:rsidRDefault="0076465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4993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1163" w:type="dxa"/>
          </w:tcPr>
          <w:p w:rsidR="00764653" w:rsidRPr="009D4113" w:rsidRDefault="00C9504C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  <w:r w:rsidR="00764653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+8+ </w:t>
            </w:r>
            <w:bookmarkStart w:id="6" w:name="OLE_LINK181"/>
            <w:r w:rsidR="00F049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upplementary</w:t>
            </w:r>
            <w:bookmarkEnd w:id="6"/>
            <w:r w:rsidR="00F049D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764653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ile 3</w:t>
            </w:r>
          </w:p>
        </w:tc>
      </w:tr>
      <w:tr w:rsidR="00764653" w:rsidRPr="009D4113" w:rsidTr="00D4398A">
        <w:tc>
          <w:tcPr>
            <w:tcW w:w="2335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ata Items</w:t>
            </w:r>
          </w:p>
        </w:tc>
        <w:tc>
          <w:tcPr>
            <w:tcW w:w="859" w:type="dxa"/>
          </w:tcPr>
          <w:p w:rsidR="00764653" w:rsidRPr="009D4113" w:rsidRDefault="0076465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993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ist and define all variables for which data will be sought (such as PICO items, funding sources), any pre-planned data assumptions and simplifications </w:t>
            </w:r>
          </w:p>
        </w:tc>
        <w:tc>
          <w:tcPr>
            <w:tcW w:w="1163" w:type="dxa"/>
          </w:tcPr>
          <w:p w:rsidR="00764653" w:rsidRPr="009D4113" w:rsidRDefault="00482D4B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-11</w:t>
            </w:r>
          </w:p>
        </w:tc>
      </w:tr>
      <w:tr w:rsidR="00764653" w:rsidRPr="009D4113" w:rsidTr="00D4398A">
        <w:tc>
          <w:tcPr>
            <w:tcW w:w="2335" w:type="dxa"/>
          </w:tcPr>
          <w:p w:rsidR="00764653" w:rsidRPr="009D4113" w:rsidRDefault="0076465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utcomes and prioritization</w:t>
            </w:r>
          </w:p>
        </w:tc>
        <w:tc>
          <w:tcPr>
            <w:tcW w:w="859" w:type="dxa"/>
          </w:tcPr>
          <w:p w:rsidR="00764653" w:rsidRPr="009D4113" w:rsidRDefault="0076465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993" w:type="dxa"/>
          </w:tcPr>
          <w:p w:rsidR="00764653" w:rsidRPr="009D4113" w:rsidRDefault="00764653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7" w:name="OLE_LINK92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ist and define all outcomes for which data will be sought, including prioritization of main and additional outcomes, with rationale </w:t>
            </w:r>
            <w:bookmarkEnd w:id="7"/>
          </w:p>
        </w:tc>
        <w:tc>
          <w:tcPr>
            <w:tcW w:w="1163" w:type="dxa"/>
          </w:tcPr>
          <w:p w:rsidR="00764653" w:rsidRPr="009D4113" w:rsidRDefault="00482D4B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-10</w:t>
            </w:r>
          </w:p>
        </w:tc>
      </w:tr>
    </w:tbl>
    <w:p w:rsidR="004132D2" w:rsidRPr="009D4113" w:rsidRDefault="004132D2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B96CFF" w:rsidRPr="009D4113" w:rsidRDefault="00B96CFF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B96CFF" w:rsidRPr="009D4113" w:rsidRDefault="00B96CFF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C20571" w:rsidRPr="009D4113" w:rsidRDefault="00C20571" w:rsidP="00AF2296">
      <w:pPr>
        <w:pStyle w:val="NormalWeb"/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sectPr w:rsidR="00C20571" w:rsidRPr="009D41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6CFF" w:rsidRPr="009D4113" w:rsidRDefault="00B96CFF" w:rsidP="009D4113">
      <w:pPr>
        <w:pStyle w:val="NormalWeb"/>
        <w:spacing w:before="0" w:beforeAutospacing="0" w:after="0" w:afterAutospacing="0"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lastRenderedPageBreak/>
        <w:t>Supplementary file 2: Search strategy</w:t>
      </w: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br/>
        <w:t>Table A.2.1: MEDLINE</w:t>
      </w:r>
      <w:r w:rsidR="00AF2296"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 xml:space="preserve"> (OVI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365"/>
      </w:tblGrid>
      <w:tr w:rsidR="009D4113" w:rsidRPr="009D4113" w:rsidTr="00D40E63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5D60FB" w:rsidRPr="009D4113" w:rsidRDefault="005D60FB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bookmarkStart w:id="8" w:name="OLE_LINK120"/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8365" w:type="dxa"/>
            <w:tcBorders>
              <w:top w:val="single" w:sz="4" w:space="0" w:color="auto"/>
              <w:bottom w:val="single" w:sz="4" w:space="0" w:color="auto"/>
            </w:tcBorders>
          </w:tcPr>
          <w:p w:rsidR="005D60FB" w:rsidRPr="009D4113" w:rsidRDefault="005D60FB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9D4113" w:rsidRPr="009D4113" w:rsidTr="00D40E63"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65" w:type="dxa"/>
            <w:tcBorders>
              <w:top w:val="single" w:sz="4" w:space="0" w:color="auto"/>
            </w:tcBorders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IV$.mp.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mmunodeficiency Virus, Human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Immunodeficiency Viru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mmunodeficiency Viruses, Human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, Human Immunodeficiency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es, Human Immunodeficiency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Immunodeficiency Viruse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T Cell Lymphotropic Virus Type III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T Cell Leukemia Virus Type III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9" w:name="OLE_LINK124"/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V-HTLV-III</w:t>
            </w:r>
            <w:bookmarkEnd w:id="9"/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ymphadenopathy Associated Viru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ymphadenopathy</w:t>
            </w:r>
            <w:r w:rsidR="00E15D20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ssociated Viruse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, Lymphadenopathy-Associated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es, Lymphadenopathy-Associated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T Lymphotropic Virus Type III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DS Viru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DS Viruse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, AID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es, AID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cquired Immune Deficiency Syndrome Viru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cquired Immunodeficiency Syndrome Virus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TLV-III.mp. or exp HIV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r/ 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Women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oman.mp. or exp Women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omen's Groups.mp. or exp Women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omen Groups.mp. or exp Women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omen's Group.mp. or exp Women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CF1CAE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r/ 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nd 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Social Stigma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ocial Stigmas.mp. or exp Social Stigma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DA5AB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igmas, Social.mp. or exp Social Stigma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igma, Social.mp. or exp Social Stigma/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/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D4113" w:rsidRPr="009D4113" w:rsidTr="00D40E63">
        <w:tc>
          <w:tcPr>
            <w:tcW w:w="985" w:type="dxa"/>
            <w:vAlign w:val="center"/>
          </w:tcPr>
          <w:p w:rsidR="00DA5ABA" w:rsidRPr="000B4427" w:rsidRDefault="00674E1D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65" w:type="dxa"/>
            <w:vAlign w:val="center"/>
          </w:tcPr>
          <w:p w:rsidR="00DA5ABA" w:rsidRPr="000B4427" w:rsidRDefault="00DA5ABA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nd </w:t>
            </w:r>
            <w:r w:rsidR="00674E1D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CF1CAE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bookmarkEnd w:id="8"/>
    </w:tbl>
    <w:p w:rsidR="005D60FB" w:rsidRPr="009D4113" w:rsidRDefault="005D60FB" w:rsidP="00AF2296">
      <w:pPr>
        <w:pStyle w:val="NormalWeb"/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</w:p>
    <w:p w:rsidR="00CB3790" w:rsidRPr="009D4113" w:rsidRDefault="00CB3790" w:rsidP="00AF2296">
      <w:pPr>
        <w:pStyle w:val="NormalWeb"/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</w:p>
    <w:p w:rsidR="00DA5ABA" w:rsidRPr="009D4113" w:rsidRDefault="00DA5ABA" w:rsidP="00AF2296">
      <w:pPr>
        <w:pStyle w:val="NormalWeb"/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sectPr w:rsidR="00DA5ABA" w:rsidRPr="009D41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A5ABA" w:rsidRPr="009D4113" w:rsidRDefault="00DA5ABA" w:rsidP="009D4113">
      <w:pPr>
        <w:pStyle w:val="NormalWeb"/>
        <w:spacing w:before="0" w:beforeAutospacing="0" w:after="0" w:afterAutospacing="0"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lastRenderedPageBreak/>
        <w:t>Table A.2.2: Embase</w:t>
      </w:r>
      <w:r w:rsidR="00AF2296"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 xml:space="preserve"> (OVID)</w:t>
      </w: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W w:w="501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8180"/>
        <w:gridCol w:w="19"/>
      </w:tblGrid>
      <w:tr w:rsidR="009D4113" w:rsidRPr="009D4113" w:rsidTr="001A2DD4">
        <w:trPr>
          <w:gridAfter w:val="1"/>
          <w:wAfter w:w="10" w:type="pct"/>
          <w:trHeight w:val="259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0" w:type="dxa"/>
              <w:bottom w:w="90" w:type="dxa"/>
              <w:right w:w="0" w:type="dxa"/>
            </w:tcMar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header"/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4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0" w:type="dxa"/>
              <w:bottom w:w="90" w:type="dxa"/>
              <w:right w:w="360" w:type="dxa"/>
            </w:tcMar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9D4113" w:rsidRPr="009D4113" w:rsidTr="001A2DD4">
        <w:trPr>
          <w:trHeight w:val="395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IV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uman immunodeficiency virus infection/ or Immunodeficiency Virus, Human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Immunodeficiency Virus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uman immunodeficiency virus/ or Immunodeficiency Viruses, Human.mp. or exp Human immunodeficiency virus infection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uman immunodeficiency virus/ or exp Human immunodeficiency virus infection/ or Virus, Human Immunodeficiency.mp.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uman immunodeficiency virus infection/ or exp Human immunodeficiency virus/ or Viruses, Human Immunodeficiency.mp.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Immunodeficiency Viruses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T Cell Lymphotropic Virus Type III.mp. or exp Human immunodeficiency virus 1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T Cell Leukemia Virus Type III.mp. or exp Human immunodeficiency virus 1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uman immunodeficiency virus 1/ or exp acquired immune deficiency syndrome/ or LAV-HTLV-III.mp. or exp Human immunodeficiency virus infection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ymphadenopathy Associated Virus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ymphadenopathy</w:t>
            </w:r>
            <w:r w:rsidR="00E15D20"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ssociated Viruses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, Lymphadenopathy-Associated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es, Lymphadenopathy-Associated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T Lymphotropic Virus Type III.mp. or exp Human immunodeficiency virus 1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DS Virus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DS Viruses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uman immunodeficiency virus infection/ or exp Human immunodeficiency virus/ or exp acquired immune deficiency syndrome/ or Virus, AIDS.mp.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acquired immune deficiency syndrome/ or exp Human immunodeficiency virus 1/ or Viruses, AIDS.mp. or exp Human immunodeficiency virus 1 infection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uman immunodeficiency virus infection/ or exp acquired immune deficiency syndrome/ or Acquired Immune Deficiency Syndrome Virus.mp. or exp Human immunodeficiency virus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Human immunodeficiency virus infection/ or exp acquired immune deficiency syndrome/ or exp Human immunodeficiency virus/ or Acquired Immunodeficiency Syndrome Virus.mp. or exp Human immunodeficiency virus 1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TLV-III.mp. or exp Human immunodeficiency virus 1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23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r/ 1-22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omen.mp. or exp female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oman.mp. or exp female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female/ or Women's Groups.mp. or exp pregnancy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pregnancy/ or exp female/ or Women Groups.mp.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female/ or Women's Group.mp. or exp pregnancy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r/ 24-28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 and 29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ocial Stigma.mp. or exp social stigma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ocial Stigmas.mp. or exp social stigma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stigma/ or Stigmas, Social.mp. or exp social stigma/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 social stigma/ or exp stigma/ or Stigma, Social.mp.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r/ 31-34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1A2DD4">
        <w:trPr>
          <w:trHeight w:val="259"/>
        </w:trPr>
        <w:tc>
          <w:tcPr>
            <w:tcW w:w="63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36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Style w:val="searchhistory-search-term"/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 and 35</w:t>
            </w:r>
          </w:p>
        </w:tc>
        <w:tc>
          <w:tcPr>
            <w:tcW w:w="10" w:type="pct"/>
            <w:shd w:val="clear" w:color="auto" w:fill="auto"/>
            <w:vAlign w:val="center"/>
            <w:hideMark/>
          </w:tcPr>
          <w:p w:rsidR="00117F68" w:rsidRPr="009D4113" w:rsidRDefault="00117F6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</w:tbl>
    <w:p w:rsidR="001A2DD4" w:rsidRPr="009D4113" w:rsidRDefault="001A2DD4" w:rsidP="00AF2296">
      <w:pPr>
        <w:pStyle w:val="NormalWeb"/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</w:p>
    <w:p w:rsidR="00C20571" w:rsidRPr="009D4113" w:rsidRDefault="00C20571" w:rsidP="00AF2296">
      <w:pPr>
        <w:pStyle w:val="NormalWeb"/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sectPr w:rsidR="00C20571" w:rsidRPr="009D41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6CFF" w:rsidRPr="009D4113" w:rsidRDefault="00D40E63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lastRenderedPageBreak/>
        <w:t>Table A.2.</w:t>
      </w:r>
      <w:r w:rsidR="00D23670"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3</w:t>
      </w: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: C</w:t>
      </w:r>
      <w:r w:rsidR="00BE2B2A"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INAHL</w:t>
      </w: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 xml:space="preserve"> </w:t>
      </w:r>
      <w:r w:rsidR="00AF2296"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 xml:space="preserve">(EBSCO)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8091"/>
      </w:tblGrid>
      <w:tr w:rsidR="009D4113" w:rsidRPr="009D4113" w:rsidTr="00977125">
        <w:trPr>
          <w:trHeight w:val="317"/>
        </w:trPr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9E1498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43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9E1498" w:rsidRDefault="00977125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4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MM "Human Immunodeficiency Virus+")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Immunodeficiency Virus, Human.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MM "Human Immunodeficiency Virus+") OR "Human Immunodeficiency Viru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4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Immunodeficiency Viruses, Human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5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Virus, Human Immunodeficiency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6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Viruses, Human Immunodeficiency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7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Human Immunodeficiency Viruse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8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Human T Cell Lymphotropic Virus Type III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9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Human T-Cell Lymphotropic Virus Type III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0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Human T-Cell Leukemia Virus Type III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1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Human T Cell Leukemia Virus Type III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2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LAV-HTLV-III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3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Lymphadenopathy-Associated Viru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4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Lymphadenopathy Associated Viru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5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Lymphadenopathy-Associated Viruse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6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Virus, Lymphadenopathy-Associated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7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Viruses, Lymphadenopathy-Associated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8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Human T Lymphotropic Virus Type III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9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AIDS Viru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0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AIDS Viruse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1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Virus, AID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2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Viruses, AID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3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MM "Acquired Immunodeficiency Syndrome") OR "Acquired Immune Deficiency Syndrome Viru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S24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Acquired Immunodeficiency Syndrome Viru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5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HTLV-III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6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R 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-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5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7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MM "Women+") OR "women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8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woman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9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Women's Group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0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Women Group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1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Women's Group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2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girl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3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girl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4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R 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-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5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6 AND S34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6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Social Stigma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7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MM "Stigma") OR "stigma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8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Social Stigmas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9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Stigmas, Social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40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"Stigma, Social"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41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R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/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6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40 </w:t>
            </w:r>
          </w:p>
        </w:tc>
      </w:tr>
      <w:tr w:rsidR="009D4113" w:rsidRPr="009D4113" w:rsidTr="00977125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42</w:t>
            </w:r>
          </w:p>
        </w:tc>
        <w:tc>
          <w:tcPr>
            <w:tcW w:w="4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77125" w:rsidRPr="00A165C2" w:rsidRDefault="00977125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35 AND S41 </w:t>
            </w:r>
          </w:p>
        </w:tc>
      </w:tr>
      <w:tr w:rsidR="009D4113" w:rsidRPr="009D4113" w:rsidTr="00977125">
        <w:trPr>
          <w:trHeight w:val="317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5D59D2" w:rsidRPr="009D4113" w:rsidRDefault="00977125" w:rsidP="00AF2296">
            <w:pPr>
              <w:spacing w:line="360" w:lineRule="auto"/>
              <w:textAlignment w:val="baseline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xpanders - Also search within the full text of the articles; Apply equivalent subjects</w:t>
            </w:r>
            <w:r w:rsidR="005D59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; 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arch modes - Boolean/Phrase</w:t>
            </w:r>
          </w:p>
          <w:p w:rsidR="005D59D2" w:rsidRPr="009D4113" w:rsidRDefault="005D59D2" w:rsidP="00AF2296">
            <w:pPr>
              <w:spacing w:line="360" w:lineRule="auto"/>
              <w:rPr>
                <w:rFonts w:asciiTheme="majorHAnsi" w:eastAsia="SimSun" w:hAnsiTheme="majorHAnsi" w:cstheme="maj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M: To search for records containing the heading as a Major Subject</w:t>
            </w:r>
          </w:p>
        </w:tc>
      </w:tr>
    </w:tbl>
    <w:p w:rsidR="00D40E63" w:rsidRPr="009D4113" w:rsidRDefault="00D40E63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B34716" w:rsidRPr="009D4113" w:rsidRDefault="00B34716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sectPr w:rsidR="00B34716" w:rsidRPr="009D41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E3ADA" w:rsidRPr="009D4113" w:rsidRDefault="00C20571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lastRenderedPageBreak/>
        <w:t>Table A.2.</w:t>
      </w:r>
      <w:r w:rsidR="00D23670"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4</w:t>
      </w: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: ProQue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8091"/>
      </w:tblGrid>
      <w:tr w:rsidR="009D4113" w:rsidRPr="009D4113" w:rsidTr="00DE7FAD">
        <w:trPr>
          <w:trHeight w:val="317"/>
        </w:trPr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6E3ADA" w:rsidRPr="009D4113" w:rsidRDefault="006E3AD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t#</w:t>
            </w:r>
          </w:p>
        </w:tc>
        <w:tc>
          <w:tcPr>
            <w:tcW w:w="43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6E3ADA" w:rsidRPr="009D4113" w:rsidRDefault="006E3ADA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6E3ADA" w:rsidRPr="00A165C2" w:rsidRDefault="006E3ADA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4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6E3ADA" w:rsidRPr="00A165C2" w:rsidRDefault="006E3ADA" w:rsidP="00AF2296">
            <w:pPr>
              <w:spacing w:line="360" w:lineRule="auto"/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HIV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uman Immunodeficiency Viru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Human </w:t>
            </w:r>
            <w:proofErr w:type="spellStart"/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?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Lymphotropic Virus Type III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Human </w:t>
            </w:r>
            <w:proofErr w:type="spellStart"/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?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Leukemia Virus Type III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V-HTLV-III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ymphadenopathy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?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ssociated</w:t>
            </w:r>
            <w:proofErr w:type="spellEnd"/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iru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iru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Lymphadenopathy-Associated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Human T Lymphotropic Virus Type III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IDS Viru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Acquired Immune Deficiency Syndrome Virus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Acquired Immunodeficiency Syndrome Virus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1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HTLV-III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OR [S1]-[S12]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Wom?n</w:t>
            </w:r>
            <w:proofErr w:type="spellEnd"/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Women Groups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Women's Group*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OR [S14] -[S16]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[S13] AND [S17]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Social Stigma*</w:t>
            </w:r>
          </w:p>
        </w:tc>
      </w:tr>
      <w:tr w:rsidR="009D4113" w:rsidRPr="009D4113" w:rsidTr="00DE7FAD">
        <w:trPr>
          <w:trHeight w:val="317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165C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2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A165C2" w:rsidRDefault="00AF2296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[S18] AND [S19]</w:t>
            </w:r>
          </w:p>
        </w:tc>
      </w:tr>
      <w:tr w:rsidR="009D4113" w:rsidRPr="009D4113" w:rsidTr="00DE7FAD">
        <w:trPr>
          <w:trHeight w:val="317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AF2296" w:rsidRPr="009D4113" w:rsidRDefault="00AF2296" w:rsidP="00AF2296">
            <w:pPr>
              <w:spacing w:line="360" w:lineRule="auto"/>
              <w:rPr>
                <w:rFonts w:asciiTheme="majorHAnsi" w:eastAsia="SimSun" w:hAnsiTheme="majorHAnsi" w:cstheme="majorHAnsi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 xml:space="preserve">Databases: 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Health &amp; Medical Collection, ProQuest Dissertations &amp; Theses Global, ProQuest Dissertations &amp; Theses Global A&amp;I: The Humanities and Social Sciences Collection, ProQuest Dissertations &amp; Theses Global A&amp;I: The Sciences and Engineering Collection</w:t>
            </w:r>
          </w:p>
        </w:tc>
      </w:tr>
    </w:tbl>
    <w:p w:rsidR="00D23670" w:rsidRPr="009D4113" w:rsidRDefault="00D23670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</w:p>
    <w:p w:rsidR="00D23670" w:rsidRPr="009D4113" w:rsidRDefault="00D23670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lastRenderedPageBreak/>
        <w:t>Table A.2.5: Scop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</w:tblGrid>
      <w:tr w:rsidR="009D4113" w:rsidRPr="009D4113" w:rsidTr="00DE7FAD">
        <w:tc>
          <w:tcPr>
            <w:tcW w:w="8365" w:type="dxa"/>
            <w:tcBorders>
              <w:top w:val="single" w:sz="4" w:space="0" w:color="auto"/>
              <w:bottom w:val="single" w:sz="4" w:space="0" w:color="auto"/>
            </w:tcBorders>
          </w:tcPr>
          <w:p w:rsidR="00C87F0E" w:rsidRPr="009D4113" w:rsidRDefault="00C87F0E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9D4113" w:rsidRPr="009D4113" w:rsidTr="00DE7FAD">
        <w:tc>
          <w:tcPr>
            <w:tcW w:w="8365" w:type="dxa"/>
            <w:tcBorders>
              <w:top w:val="single" w:sz="4" w:space="0" w:color="auto"/>
            </w:tcBorders>
            <w:vAlign w:val="center"/>
          </w:tcPr>
          <w:p w:rsidR="00C87F0E" w:rsidRPr="000B4427" w:rsidRDefault="00C87F0E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TITLE-ABS-KEY ( "HIV" ) OR TITLE-ABS-KEY ( "human immunodeficiency virus*" ) AND TITLE-ABS-KEY ( "stigma*" ) AND TITLE-ABS-KEY ( "</w:t>
            </w:r>
            <w:proofErr w:type="spellStart"/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wom?n</w:t>
            </w:r>
            <w:proofErr w:type="spellEnd"/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>" ) )</w:t>
            </w:r>
          </w:p>
        </w:tc>
      </w:tr>
    </w:tbl>
    <w:p w:rsidR="0051106A" w:rsidRPr="009D4113" w:rsidRDefault="0051106A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</w:p>
    <w:p w:rsidR="00977125" w:rsidRPr="009D4113" w:rsidRDefault="00977125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Table A.2.</w:t>
      </w:r>
      <w:r w:rsidR="00890F91"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6</w:t>
      </w:r>
      <w:r w:rsidRPr="009D4113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: The Cochrane Library</w:t>
      </w:r>
    </w:p>
    <w:tbl>
      <w:tblPr>
        <w:tblStyle w:val="TableGrid"/>
        <w:tblW w:w="0" w:type="auto"/>
        <w:tblBorders>
          <w:top w:val="single" w:sz="4" w:space="0" w:color="A5A5A5"/>
          <w:left w:val="none" w:sz="0" w:space="0" w:color="auto"/>
          <w:bottom w:val="single" w:sz="4" w:space="0" w:color="A5A5A5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365"/>
      </w:tblGrid>
      <w:tr w:rsidR="009D4113" w:rsidRPr="009D4113" w:rsidTr="00863842">
        <w:tc>
          <w:tcPr>
            <w:tcW w:w="985" w:type="dxa"/>
            <w:tcBorders>
              <w:top w:val="single" w:sz="4" w:space="0" w:color="A5A5A5"/>
              <w:bottom w:val="single" w:sz="4" w:space="0" w:color="A5A5A5"/>
            </w:tcBorders>
          </w:tcPr>
          <w:p w:rsidR="00977125" w:rsidRPr="009D4113" w:rsidRDefault="00977125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es</w:t>
            </w:r>
          </w:p>
        </w:tc>
        <w:tc>
          <w:tcPr>
            <w:tcW w:w="8365" w:type="dxa"/>
            <w:tcBorders>
              <w:top w:val="single" w:sz="4" w:space="0" w:color="A5A5A5"/>
              <w:bottom w:val="single" w:sz="4" w:space="0" w:color="A5A5A5"/>
            </w:tcBorders>
          </w:tcPr>
          <w:p w:rsidR="00977125" w:rsidRPr="009D4113" w:rsidRDefault="00977125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9D4113" w:rsidRPr="009D4113" w:rsidTr="00863842">
        <w:tc>
          <w:tcPr>
            <w:tcW w:w="985" w:type="dxa"/>
            <w:tcBorders>
              <w:top w:val="single" w:sz="4" w:space="0" w:color="A5A5A5"/>
            </w:tcBorders>
          </w:tcPr>
          <w:p w:rsidR="006C2DBA" w:rsidRPr="000B4427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</w:t>
            </w:r>
            <w:r w:rsidR="006C2DBA" w:rsidRPr="000B442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65" w:type="dxa"/>
            <w:tcBorders>
              <w:top w:val="single" w:sz="4" w:space="0" w:color="A5A5A5"/>
            </w:tcBorders>
          </w:tcPr>
          <w:p w:rsidR="006C2DBA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descriptor: [HIV] explode all trees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Human Immunodeficiency Virus</w:t>
            </w:r>
            <w:r w:rsidR="0086384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Human 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</w:t>
            </w:r>
            <w:r w:rsidR="002452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?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Leukemia Virus Type III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Human 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</w:t>
            </w:r>
            <w:r w:rsidR="002452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?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ymphotropic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irus Type III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AIDS virus</w:t>
            </w:r>
            <w:r w:rsidR="002452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Acquired Immune Deficiency Syndrome Virus</w:t>
            </w:r>
            <w:r w:rsidR="002452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="00236C41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Word variations have been searched)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0B4427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1 OR #2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0B4427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descriptor: [Women] explode all trees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women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woman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Women's Groups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Women Groups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Women's Group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="00236C41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Word variations have been searched)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4 OR #5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0B4427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10" w:name="_Hlk168733743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3 AND #6</w:t>
            </w:r>
          </w:p>
        </w:tc>
      </w:tr>
      <w:bookmarkEnd w:id="10"/>
      <w:tr w:rsidR="009D4113" w:rsidRPr="009D4113" w:rsidTr="00863842">
        <w:tc>
          <w:tcPr>
            <w:tcW w:w="985" w:type="dxa"/>
          </w:tcPr>
          <w:p w:rsidR="004B1E43" w:rsidRPr="000B4427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descriptor: [Social Stigma] explode all trees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11" w:name="OLE_LINK176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</w:t>
            </w:r>
            <w:bookmarkEnd w:id="11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Social Stigma</w:t>
            </w:r>
            <w:r w:rsidR="002452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Social Stigma</w:t>
            </w:r>
            <w:r w:rsidR="002452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Stigma</w:t>
            </w:r>
            <w:r w:rsidR="002452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Social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(Stigma</w:t>
            </w:r>
            <w:r w:rsidR="002452D2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*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Social):</w:t>
            </w: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="00236C41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Word variations have been searched)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0B4427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8 OR #9</w:t>
            </w:r>
          </w:p>
        </w:tc>
      </w:tr>
      <w:tr w:rsidR="009D4113" w:rsidRPr="009D4113" w:rsidTr="00863842">
        <w:tc>
          <w:tcPr>
            <w:tcW w:w="985" w:type="dxa"/>
          </w:tcPr>
          <w:p w:rsidR="004B1E43" w:rsidRPr="000B4427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11</w:t>
            </w:r>
          </w:p>
        </w:tc>
        <w:tc>
          <w:tcPr>
            <w:tcW w:w="8365" w:type="dxa"/>
          </w:tcPr>
          <w:p w:rsidR="004B1E43" w:rsidRPr="009D4113" w:rsidRDefault="004B1E43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#7 AND #10</w:t>
            </w:r>
          </w:p>
        </w:tc>
      </w:tr>
      <w:tr w:rsidR="009D4113" w:rsidRPr="009D4113" w:rsidTr="00590A18">
        <w:tc>
          <w:tcPr>
            <w:tcW w:w="985" w:type="dxa"/>
            <w:tcBorders>
              <w:bottom w:val="single" w:sz="4" w:space="0" w:color="A5A5A5"/>
            </w:tcBorders>
          </w:tcPr>
          <w:p w:rsidR="00590A18" w:rsidRPr="009D4113" w:rsidRDefault="00590A1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5" w:type="dxa"/>
            <w:tcBorders>
              <w:bottom w:val="single" w:sz="4" w:space="0" w:color="A5A5A5"/>
            </w:tcBorders>
          </w:tcPr>
          <w:p w:rsidR="00590A18" w:rsidRPr="009D4113" w:rsidRDefault="00590A18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imit by date: </w:t>
            </w:r>
            <w:r w:rsidR="00236C41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ll dates</w:t>
            </w:r>
          </w:p>
        </w:tc>
      </w:tr>
      <w:tr w:rsidR="009D4113" w:rsidRPr="009D4113" w:rsidTr="00A95074">
        <w:tc>
          <w:tcPr>
            <w:tcW w:w="9350" w:type="dxa"/>
            <w:gridSpan w:val="2"/>
            <w:tcBorders>
              <w:top w:val="single" w:sz="4" w:space="0" w:color="A5A5A5"/>
              <w:bottom w:val="nil"/>
            </w:tcBorders>
          </w:tcPr>
          <w:p w:rsidR="00590A18" w:rsidRPr="009D4113" w:rsidRDefault="00590A18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</w:t>
            </w:r>
            <w:proofErr w:type="spell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: title; ab: abstract; kw: keyword </w:t>
            </w:r>
          </w:p>
        </w:tc>
      </w:tr>
    </w:tbl>
    <w:p w:rsidR="00977125" w:rsidRPr="009D4113" w:rsidRDefault="00977125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</w:p>
    <w:p w:rsidR="00D23670" w:rsidRPr="009D4113" w:rsidRDefault="00D23670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</w:p>
    <w:p w:rsidR="00D23670" w:rsidRPr="009D4113" w:rsidRDefault="00D23670" w:rsidP="00AF2296">
      <w:pPr>
        <w:spacing w:line="360" w:lineRule="auto"/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</w:pPr>
    </w:p>
    <w:p w:rsidR="00B96CFF" w:rsidRPr="009D4113" w:rsidRDefault="00B96CFF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B96CFF" w:rsidRPr="009D4113" w:rsidRDefault="00B96CFF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8A1D52" w:rsidRPr="009D4113" w:rsidRDefault="008A1D52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sectPr w:rsidR="008A1D52" w:rsidRPr="009D4113" w:rsidSect="00C205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A1D52" w:rsidRPr="009D4113" w:rsidRDefault="00B96CFF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lastRenderedPageBreak/>
        <w:t>Supplementary file 3: Pro-form for Data Ext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D4113" w:rsidRPr="009D4113" w:rsidTr="008A1D52">
        <w:tc>
          <w:tcPr>
            <w:tcW w:w="4675" w:type="dxa"/>
          </w:tcPr>
          <w:p w:rsidR="008A1D52" w:rsidRPr="009E1498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bookmarkStart w:id="12" w:name="OLE_LINK95"/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viewer</w:t>
            </w:r>
          </w:p>
        </w:tc>
        <w:tc>
          <w:tcPr>
            <w:tcW w:w="467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9E1498">
        <w:trPr>
          <w:trHeight w:val="89"/>
        </w:trPr>
        <w:tc>
          <w:tcPr>
            <w:tcW w:w="4675" w:type="dxa"/>
          </w:tcPr>
          <w:p w:rsidR="008A1D52" w:rsidRPr="009E1498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ate form completed</w:t>
            </w:r>
          </w:p>
        </w:tc>
        <w:tc>
          <w:tcPr>
            <w:tcW w:w="467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bookmarkEnd w:id="12"/>
    </w:tbl>
    <w:p w:rsidR="008A1D52" w:rsidRPr="009D4113" w:rsidRDefault="008A1D52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</w:p>
    <w:p w:rsidR="00B96CFF" w:rsidRPr="009D4113" w:rsidRDefault="008A1D52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Study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D4113" w:rsidRPr="009D4113" w:rsidTr="00DE7FAD">
        <w:tc>
          <w:tcPr>
            <w:tcW w:w="4675" w:type="dxa"/>
          </w:tcPr>
          <w:p w:rsidR="008A1D52" w:rsidRPr="009E1498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bookmarkStart w:id="13" w:name="OLE_LINK96"/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467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c>
          <w:tcPr>
            <w:tcW w:w="4675" w:type="dxa"/>
          </w:tcPr>
          <w:p w:rsidR="008A1D52" w:rsidRPr="009E1498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467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A1D52" w:rsidRPr="009D4113" w:rsidTr="00DE7FAD">
        <w:tc>
          <w:tcPr>
            <w:tcW w:w="4675" w:type="dxa"/>
          </w:tcPr>
          <w:p w:rsidR="008A1D52" w:rsidRPr="009E1498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Year Published</w:t>
            </w:r>
          </w:p>
        </w:tc>
        <w:tc>
          <w:tcPr>
            <w:tcW w:w="467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A1D52" w:rsidRPr="009D4113" w:rsidTr="00DE7FAD">
        <w:tc>
          <w:tcPr>
            <w:tcW w:w="4675" w:type="dxa"/>
          </w:tcPr>
          <w:p w:rsidR="008A1D52" w:rsidRPr="009E1498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Journal</w:t>
            </w:r>
          </w:p>
        </w:tc>
        <w:tc>
          <w:tcPr>
            <w:tcW w:w="467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A1D52" w:rsidRPr="009D4113" w:rsidTr="00DE7FAD">
        <w:tc>
          <w:tcPr>
            <w:tcW w:w="4675" w:type="dxa"/>
          </w:tcPr>
          <w:p w:rsidR="008A1D52" w:rsidRPr="009E1498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Location (country/city) </w:t>
            </w:r>
          </w:p>
        </w:tc>
        <w:tc>
          <w:tcPr>
            <w:tcW w:w="467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A1D52" w:rsidRPr="009D4113" w:rsidTr="00DE7FAD">
        <w:tc>
          <w:tcPr>
            <w:tcW w:w="4675" w:type="dxa"/>
          </w:tcPr>
          <w:p w:rsidR="008A1D52" w:rsidRPr="009E1498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anguage (if not English)</w:t>
            </w:r>
          </w:p>
        </w:tc>
        <w:tc>
          <w:tcPr>
            <w:tcW w:w="467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bookmarkEnd w:id="13"/>
    </w:tbl>
    <w:p w:rsidR="008A1D52" w:rsidRPr="009D4113" w:rsidRDefault="008A1D52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4535"/>
        <w:gridCol w:w="2300"/>
      </w:tblGrid>
      <w:tr w:rsidR="009D4113" w:rsidRPr="009D4113" w:rsidTr="008A1D52">
        <w:tc>
          <w:tcPr>
            <w:tcW w:w="2515" w:type="dxa"/>
          </w:tcPr>
          <w:p w:rsidR="008A1D52" w:rsidRPr="009D4113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3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00" w:type="dxa"/>
          </w:tcPr>
          <w:p w:rsidR="008A1D52" w:rsidRPr="00E4097F" w:rsidRDefault="008A1D52" w:rsidP="00AF2296">
            <w:pPr>
              <w:pStyle w:val="NormalWeb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E4097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ocation in text</w:t>
            </w:r>
          </w:p>
          <w:p w:rsidR="008A1D52" w:rsidRPr="009D4113" w:rsidRDefault="008A1D52" w:rsidP="00AF2296">
            <w:pPr>
              <w:pStyle w:val="NormalWeb"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4097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page/figure/table/other)</w:t>
            </w:r>
          </w:p>
        </w:tc>
      </w:tr>
      <w:tr w:rsidR="009D4113" w:rsidRPr="009D4113" w:rsidTr="008A1D52">
        <w:tc>
          <w:tcPr>
            <w:tcW w:w="2515" w:type="dxa"/>
          </w:tcPr>
          <w:p w:rsidR="008A1D52" w:rsidRPr="009E1498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Type of study </w:t>
            </w:r>
          </w:p>
        </w:tc>
        <w:tc>
          <w:tcPr>
            <w:tcW w:w="4535" w:type="dxa"/>
          </w:tcPr>
          <w:p w:rsidR="008A1D52" w:rsidRPr="009D4113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Randomised controlled trial                                </w:t>
            </w:r>
            <w:bookmarkStart w:id="14" w:name="OLE_LINK98"/>
            <w:r w:rsidR="00AA36D5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¨</w:t>
            </w:r>
            <w:bookmarkEnd w:id="14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</w:t>
            </w:r>
          </w:p>
          <w:p w:rsidR="008A1D52" w:rsidRPr="009D4113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on-randomised controlled trial                        </w:t>
            </w:r>
            <w:r w:rsidR="00AA36D5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¨</w:t>
            </w:r>
          </w:p>
          <w:p w:rsidR="008A1D52" w:rsidRPr="009D4113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ontrolled before and after study                      </w:t>
            </w:r>
            <w:r w:rsidR="00AA36D5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¨</w:t>
            </w:r>
          </w:p>
          <w:p w:rsidR="008A1D52" w:rsidRPr="009D4113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Uncontrolled before and after study                 </w:t>
            </w:r>
            <w:r w:rsidR="00AA36D5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¨</w:t>
            </w:r>
          </w:p>
        </w:tc>
        <w:tc>
          <w:tcPr>
            <w:tcW w:w="2300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2B2D5D">
        <w:trPr>
          <w:trHeight w:val="665"/>
        </w:trPr>
        <w:tc>
          <w:tcPr>
            <w:tcW w:w="2515" w:type="dxa"/>
          </w:tcPr>
          <w:p w:rsidR="008A1D52" w:rsidRPr="009E1498" w:rsidRDefault="008A1D52" w:rsidP="00AF2296">
            <w:pPr>
              <w:pStyle w:val="NormalWeb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tart Date </w:t>
            </w:r>
          </w:p>
          <w:p w:rsidR="008A1D52" w:rsidRPr="009E1498" w:rsidRDefault="008A1D52" w:rsidP="00AF2296">
            <w:pPr>
              <w:pStyle w:val="NormalWeb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EndDate</w:t>
            </w:r>
            <w:proofErr w:type="spellEnd"/>
          </w:p>
        </w:tc>
        <w:tc>
          <w:tcPr>
            <w:tcW w:w="453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A. </w:t>
            </w:r>
          </w:p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.</w:t>
            </w:r>
          </w:p>
        </w:tc>
        <w:tc>
          <w:tcPr>
            <w:tcW w:w="2300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8A1D52">
        <w:tc>
          <w:tcPr>
            <w:tcW w:w="2515" w:type="dxa"/>
          </w:tcPr>
          <w:p w:rsidR="008A1D52" w:rsidRPr="009E1498" w:rsidRDefault="008A1D52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Outcomes Measured (aims) </w:t>
            </w:r>
          </w:p>
        </w:tc>
        <w:tc>
          <w:tcPr>
            <w:tcW w:w="453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00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8A1D52" w:rsidRPr="009D4113" w:rsidRDefault="008A1D52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2B2D5D" w:rsidRPr="009D4113" w:rsidRDefault="002B2D5D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sectPr w:rsidR="002B2D5D" w:rsidRPr="009D41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6CFF" w:rsidRPr="009D4113" w:rsidRDefault="008A1D52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lastRenderedPageBreak/>
        <w:t>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9D4113" w:rsidRPr="009D4113" w:rsidTr="002B2D5D">
        <w:tc>
          <w:tcPr>
            <w:tcW w:w="3235" w:type="dxa"/>
          </w:tcPr>
          <w:p w:rsidR="006B0B41" w:rsidRPr="009D4113" w:rsidRDefault="006B0B41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15" w:type="dxa"/>
          </w:tcPr>
          <w:p w:rsidR="006B0B41" w:rsidRPr="009D4113" w:rsidRDefault="006B0B41" w:rsidP="00AF2296">
            <w:pPr>
              <w:pStyle w:val="NormalWeb"/>
              <w:shd w:val="clear" w:color="auto" w:fill="FFFFFF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bookmarkStart w:id="15" w:name="OLE_LINK99"/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ocation in text (page/figure/table/other)</w:t>
            </w:r>
            <w:bookmarkEnd w:id="15"/>
          </w:p>
        </w:tc>
      </w:tr>
      <w:tr w:rsidR="009D4113" w:rsidRPr="009D4113" w:rsidTr="002B2D5D">
        <w:tc>
          <w:tcPr>
            <w:tcW w:w="3235" w:type="dxa"/>
          </w:tcPr>
          <w:p w:rsidR="008A1D52" w:rsidRPr="009E1498" w:rsidRDefault="002B2D5D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etting 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arge population in unspecified setting                                </w:t>
            </w:r>
            <w:r w:rsidR="00AA36D5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¨</w:t>
            </w:r>
          </w:p>
          <w:p w:rsidR="002B2D5D" w:rsidRPr="009D4113" w:rsidRDefault="002B2D5D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ommunity: ...............................................                          </w:t>
            </w:r>
            <w:r w:rsidR="00AA36D5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¨</w:t>
            </w:r>
          </w:p>
          <w:p w:rsidR="008A1D52" w:rsidRPr="009D4113" w:rsidRDefault="002B2D5D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upported living                                                                        </w:t>
            </w:r>
            <w:r w:rsidR="00AA36D5"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¨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  <w:t xml:space="preserve">Other: .......................................................... </w:t>
            </w:r>
          </w:p>
        </w:tc>
      </w:tr>
      <w:tr w:rsidR="009D4113" w:rsidRPr="009D4113" w:rsidTr="002B2D5D">
        <w:tc>
          <w:tcPr>
            <w:tcW w:w="3235" w:type="dxa"/>
          </w:tcPr>
          <w:p w:rsidR="008A1D52" w:rsidRPr="009E1498" w:rsidRDefault="002B2D5D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ype of Participants</w:t>
            </w:r>
          </w:p>
        </w:tc>
        <w:tc>
          <w:tcPr>
            <w:tcW w:w="611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Enrolment Eligibility </w:t>
            </w:r>
          </w:p>
          <w:p w:rsidR="002B2D5D" w:rsidRPr="009E1498" w:rsidRDefault="002B2D5D" w:rsidP="00AF2296">
            <w:pPr>
              <w:pStyle w:val="NormalWeb"/>
              <w:numPr>
                <w:ilvl w:val="0"/>
                <w:numId w:val="6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clusion Criteria</w:t>
            </w:r>
          </w:p>
          <w:p w:rsidR="008A1D52" w:rsidRPr="009E1498" w:rsidRDefault="002B2D5D" w:rsidP="00AF2296">
            <w:pPr>
              <w:pStyle w:val="NormalWeb"/>
              <w:numPr>
                <w:ilvl w:val="0"/>
                <w:numId w:val="6"/>
              </w:num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Exclusion Criteria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A. </w:t>
            </w:r>
          </w:p>
          <w:p w:rsidR="008A1D52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.</w:t>
            </w:r>
          </w:p>
        </w:tc>
      </w:tr>
      <w:tr w:rsidR="009D4113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pStyle w:val="NormalWeb"/>
              <w:spacing w:line="360" w:lineRule="auto"/>
              <w:rPr>
                <w:rFonts w:asciiTheme="majorHAnsi" w:eastAsiaTheme="minorEastAsia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eastAsiaTheme="minorEastAsia" w:hAnsiTheme="majorHAnsi" w:cstheme="majorHAnsi"/>
                <w:b/>
                <w:bCs/>
                <w:color w:val="000000" w:themeColor="text1"/>
                <w:sz w:val="20"/>
                <w:szCs w:val="20"/>
              </w:rPr>
              <w:t>Recruitment process (e.g. phone, mail, clinic)</w:t>
            </w:r>
          </w:p>
          <w:p w:rsidR="008A1D52" w:rsidRPr="009E1498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1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2B2D5D">
        <w:tc>
          <w:tcPr>
            <w:tcW w:w="3235" w:type="dxa"/>
          </w:tcPr>
          <w:p w:rsidR="008A1D52" w:rsidRPr="009E1498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otal number randomised (or total population for non-RCT)</w:t>
            </w:r>
          </w:p>
        </w:tc>
        <w:tc>
          <w:tcPr>
            <w:tcW w:w="6115" w:type="dxa"/>
          </w:tcPr>
          <w:p w:rsidR="008A1D52" w:rsidRPr="009D4113" w:rsidRDefault="008A1D52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2D5D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ge range (mean age) 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2D5D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Gender (% female) 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2D5D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2D5D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2D5D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y other relevant sociodemographic information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2D5D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ny subgroups established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2D5D" w:rsidRPr="009D4113" w:rsidTr="002B2D5D">
        <w:tc>
          <w:tcPr>
            <w:tcW w:w="3235" w:type="dxa"/>
          </w:tcPr>
          <w:p w:rsidR="002B2D5D" w:rsidRPr="009E1498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tes</w:t>
            </w:r>
          </w:p>
        </w:tc>
        <w:tc>
          <w:tcPr>
            <w:tcW w:w="6115" w:type="dxa"/>
          </w:tcPr>
          <w:p w:rsidR="002B2D5D" w:rsidRPr="009D4113" w:rsidRDefault="002B2D5D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8A1D52" w:rsidRPr="009D4113" w:rsidRDefault="008A1D52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AA36D5" w:rsidRPr="009D4113" w:rsidRDefault="00AA36D5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  <w:sectPr w:rsidR="00AA36D5" w:rsidRPr="009D41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96CFF" w:rsidRPr="009E1498" w:rsidRDefault="00AA36D5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9E1498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lastRenderedPageBreak/>
        <w:t>Interven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2551"/>
        <w:gridCol w:w="5921"/>
        <w:gridCol w:w="2264"/>
      </w:tblGrid>
      <w:tr w:rsidR="009D4113" w:rsidRPr="009D4113" w:rsidTr="006B0B41">
        <w:tc>
          <w:tcPr>
            <w:tcW w:w="855" w:type="pct"/>
          </w:tcPr>
          <w:p w:rsidR="006B0B41" w:rsidRPr="009D4113" w:rsidRDefault="006B0B41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bookmarkStart w:id="16" w:name="OLE_LINK102"/>
          </w:p>
        </w:tc>
        <w:tc>
          <w:tcPr>
            <w:tcW w:w="3271" w:type="pct"/>
            <w:gridSpan w:val="2"/>
          </w:tcPr>
          <w:p w:rsidR="006B0B41" w:rsidRPr="009D4113" w:rsidRDefault="006B0B41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6B0B41" w:rsidRPr="009D4113" w:rsidRDefault="006B0B41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ocation in text (page/figure/table/other)</w:t>
            </w:r>
          </w:p>
        </w:tc>
      </w:tr>
      <w:tr w:rsidR="009D4113" w:rsidRPr="009D4113" w:rsidTr="006B0B41">
        <w:tc>
          <w:tcPr>
            <w:tcW w:w="855" w:type="pct"/>
            <w:vMerge w:val="restart"/>
          </w:tcPr>
          <w:p w:rsidR="00B52F4B" w:rsidRPr="009D4113" w:rsidRDefault="00B52F4B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Intervention </w:t>
            </w:r>
          </w:p>
        </w:tc>
        <w:tc>
          <w:tcPr>
            <w:tcW w:w="3271" w:type="pct"/>
            <w:gridSpan w:val="2"/>
          </w:tcPr>
          <w:p w:rsidR="00B52F4B" w:rsidRPr="009D4113" w:rsidRDefault="00B52F4B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874" w:type="pct"/>
          </w:tcPr>
          <w:p w:rsidR="00B52F4B" w:rsidRPr="009D4113" w:rsidRDefault="00B52F4B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D4113" w:rsidRPr="009D4113" w:rsidTr="000B30E9">
        <w:tc>
          <w:tcPr>
            <w:tcW w:w="855" w:type="pct"/>
            <w:vMerge/>
          </w:tcPr>
          <w:p w:rsidR="000B30E9" w:rsidRPr="009D4113" w:rsidRDefault="000B30E9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71" w:type="pct"/>
            <w:gridSpan w:val="2"/>
          </w:tcPr>
          <w:p w:rsidR="000B30E9" w:rsidRPr="009D4113" w:rsidRDefault="000B30E9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uration of each intervention episode </w:t>
            </w:r>
          </w:p>
        </w:tc>
        <w:tc>
          <w:tcPr>
            <w:tcW w:w="874" w:type="pct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0B30E9">
        <w:tc>
          <w:tcPr>
            <w:tcW w:w="855" w:type="pct"/>
            <w:vMerge/>
          </w:tcPr>
          <w:p w:rsidR="000B30E9" w:rsidRPr="009D4113" w:rsidRDefault="000B30E9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71" w:type="pct"/>
            <w:gridSpan w:val="2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uration of intervention studied (total study duration)</w:t>
            </w:r>
          </w:p>
        </w:tc>
        <w:tc>
          <w:tcPr>
            <w:tcW w:w="874" w:type="pct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0B30E9">
        <w:tc>
          <w:tcPr>
            <w:tcW w:w="855" w:type="pct"/>
            <w:vMerge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71" w:type="pct"/>
            <w:gridSpan w:val="2"/>
          </w:tcPr>
          <w:p w:rsidR="000B30E9" w:rsidRPr="009D4113" w:rsidRDefault="000B30E9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eastAsiaTheme="minorEastAsia" w:hAnsiTheme="majorHAnsi" w:cstheme="majorHAnsi"/>
                <w:color w:val="000000" w:themeColor="text1"/>
                <w:sz w:val="20"/>
                <w:szCs w:val="20"/>
              </w:rPr>
              <w:t xml:space="preserve">Frequency (daily/weekly etc.) </w:t>
            </w:r>
          </w:p>
        </w:tc>
        <w:tc>
          <w:tcPr>
            <w:tcW w:w="874" w:type="pct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0B30E9">
        <w:trPr>
          <w:trHeight w:val="386"/>
        </w:trPr>
        <w:tc>
          <w:tcPr>
            <w:tcW w:w="855" w:type="pct"/>
            <w:vMerge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71" w:type="pct"/>
            <w:gridSpan w:val="2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Provider (i.e. no., profession, training) </w:t>
            </w:r>
          </w:p>
        </w:tc>
        <w:tc>
          <w:tcPr>
            <w:tcW w:w="874" w:type="pct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0B30E9">
        <w:trPr>
          <w:trHeight w:val="323"/>
        </w:trPr>
        <w:tc>
          <w:tcPr>
            <w:tcW w:w="855" w:type="pct"/>
            <w:vMerge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71" w:type="pct"/>
            <w:gridSpan w:val="2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conomic information (cost, resource requirements)</w:t>
            </w:r>
          </w:p>
        </w:tc>
        <w:tc>
          <w:tcPr>
            <w:tcW w:w="874" w:type="pct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0B30E9">
        <w:tc>
          <w:tcPr>
            <w:tcW w:w="855" w:type="pct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Type of intervention </w:t>
            </w:r>
          </w:p>
        </w:tc>
        <w:tc>
          <w:tcPr>
            <w:tcW w:w="3271" w:type="pct"/>
            <w:gridSpan w:val="2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formation Training       ¨</w:t>
            </w:r>
          </w:p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kill Training                     ¨</w:t>
            </w:r>
          </w:p>
        </w:tc>
        <w:tc>
          <w:tcPr>
            <w:tcW w:w="874" w:type="pct"/>
          </w:tcPr>
          <w:p w:rsidR="000B30E9" w:rsidRPr="009D4113" w:rsidRDefault="000B30E9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9B0979">
        <w:tc>
          <w:tcPr>
            <w:tcW w:w="855" w:type="pct"/>
            <w:vMerge w:val="restar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evel of Intervention</w:t>
            </w:r>
          </w:p>
        </w:tc>
        <w:tc>
          <w:tcPr>
            <w:tcW w:w="985" w:type="pc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dividual Level           </w:t>
            </w:r>
          </w:p>
        </w:tc>
        <w:tc>
          <w:tcPr>
            <w:tcW w:w="2286" w:type="pc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on-infected population       </w:t>
            </w:r>
            <w:bookmarkStart w:id="17" w:name="OLE_LINK101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¨</w:t>
            </w:r>
            <w:bookmarkEnd w:id="17"/>
          </w:p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fected population                ¨ </w:t>
            </w:r>
          </w:p>
        </w:tc>
        <w:tc>
          <w:tcPr>
            <w:tcW w:w="874" w:type="pc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9B0979">
        <w:tc>
          <w:tcPr>
            <w:tcW w:w="855" w:type="pct"/>
            <w:vMerge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pc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stitutional Level        </w:t>
            </w:r>
          </w:p>
        </w:tc>
        <w:tc>
          <w:tcPr>
            <w:tcW w:w="2286" w:type="pc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ospital                                                        ¨</w:t>
            </w:r>
          </w:p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linic                                                             ¨</w:t>
            </w:r>
          </w:p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mmunity                                                  ¨</w:t>
            </w:r>
          </w:p>
          <w:p w:rsidR="00F003B8" w:rsidRPr="009D4113" w:rsidRDefault="00F003B8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ther ........................................               ¨</w:t>
            </w:r>
          </w:p>
        </w:tc>
        <w:tc>
          <w:tcPr>
            <w:tcW w:w="874" w:type="pc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9B0979">
        <w:tc>
          <w:tcPr>
            <w:tcW w:w="855" w:type="pct"/>
          </w:tcPr>
          <w:p w:rsidR="00AA36D5" w:rsidRPr="009D4113" w:rsidRDefault="00F003B8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mpliance</w:t>
            </w:r>
          </w:p>
        </w:tc>
        <w:tc>
          <w:tcPr>
            <w:tcW w:w="985" w:type="pct"/>
          </w:tcPr>
          <w:p w:rsidR="00AA36D5" w:rsidRPr="009D4113" w:rsidRDefault="00AA36D5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pct"/>
          </w:tcPr>
          <w:p w:rsidR="00AA36D5" w:rsidRPr="009D4113" w:rsidRDefault="00AA36D5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AA36D5" w:rsidRPr="009D4113" w:rsidRDefault="00AA36D5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9B0979">
        <w:tc>
          <w:tcPr>
            <w:tcW w:w="855" w:type="pct"/>
          </w:tcPr>
          <w:p w:rsidR="00AA36D5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tes</w:t>
            </w:r>
          </w:p>
        </w:tc>
        <w:tc>
          <w:tcPr>
            <w:tcW w:w="985" w:type="pct"/>
          </w:tcPr>
          <w:p w:rsidR="00AA36D5" w:rsidRPr="009D4113" w:rsidRDefault="00AA36D5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86" w:type="pct"/>
          </w:tcPr>
          <w:p w:rsidR="00AA36D5" w:rsidRPr="009D4113" w:rsidRDefault="00AA36D5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AA36D5" w:rsidRPr="009D4113" w:rsidRDefault="00AA36D5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bookmarkEnd w:id="16"/>
    </w:tbl>
    <w:p w:rsidR="00AA36D5" w:rsidRPr="009D4113" w:rsidRDefault="00AA36D5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F003B8" w:rsidRPr="009D4113" w:rsidRDefault="00F003B8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8472"/>
        <w:gridCol w:w="2264"/>
      </w:tblGrid>
      <w:tr w:rsidR="009D4113" w:rsidRPr="009D4113" w:rsidTr="00DE7FAD">
        <w:tc>
          <w:tcPr>
            <w:tcW w:w="855" w:type="pct"/>
          </w:tcPr>
          <w:p w:rsidR="00F003B8" w:rsidRPr="009D4113" w:rsidRDefault="00F003B8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bookmarkStart w:id="18" w:name="OLE_LINK104"/>
          </w:p>
        </w:tc>
        <w:tc>
          <w:tcPr>
            <w:tcW w:w="3271" w:type="pct"/>
          </w:tcPr>
          <w:p w:rsidR="00F003B8" w:rsidRPr="009D4113" w:rsidRDefault="00F003B8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Description as stated in paper/report</w:t>
            </w:r>
          </w:p>
        </w:tc>
        <w:tc>
          <w:tcPr>
            <w:tcW w:w="874" w:type="pct"/>
          </w:tcPr>
          <w:p w:rsidR="00F003B8" w:rsidRPr="009D4113" w:rsidRDefault="00F003B8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ocation in text (page/figure/table/other)</w:t>
            </w:r>
          </w:p>
        </w:tc>
      </w:tr>
      <w:tr w:rsidR="009D4113" w:rsidRPr="009D4113" w:rsidTr="00DE7FAD">
        <w:tc>
          <w:tcPr>
            <w:tcW w:w="855" w:type="pct"/>
          </w:tcPr>
          <w:p w:rsidR="00F003B8" w:rsidRPr="009D4113" w:rsidRDefault="005A66DB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>Measure of HIV-related stigma</w:t>
            </w:r>
          </w:p>
        </w:tc>
        <w:tc>
          <w:tcPr>
            <w:tcW w:w="3271" w:type="pc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F003B8" w:rsidRPr="009D4113" w:rsidRDefault="00F003B8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5A66DB">
        <w:tc>
          <w:tcPr>
            <w:tcW w:w="855" w:type="pct"/>
          </w:tcPr>
          <w:p w:rsidR="005A66DB" w:rsidRPr="009D4113" w:rsidRDefault="005A66DB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Outcome tool validated  </w:t>
            </w:r>
          </w:p>
        </w:tc>
        <w:tc>
          <w:tcPr>
            <w:tcW w:w="3271" w:type="pct"/>
          </w:tcPr>
          <w:p w:rsidR="005A66DB" w:rsidRPr="009D4113" w:rsidRDefault="005A66DB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bookmarkStart w:id="19" w:name="OLE_LINK103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Yes ¨      No ¨      </w:t>
            </w:r>
            <w:bookmarkEnd w:id="19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clear ¨</w:t>
            </w:r>
          </w:p>
        </w:tc>
        <w:tc>
          <w:tcPr>
            <w:tcW w:w="874" w:type="pct"/>
          </w:tcPr>
          <w:p w:rsidR="005A66DB" w:rsidRPr="009D4113" w:rsidRDefault="005A66DB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5A66DB">
        <w:tc>
          <w:tcPr>
            <w:tcW w:w="855" w:type="pct"/>
          </w:tcPr>
          <w:p w:rsidR="005A66DB" w:rsidRPr="009D4113" w:rsidRDefault="005A66DB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ny outcomes other than stigma </w:t>
            </w:r>
          </w:p>
        </w:tc>
        <w:tc>
          <w:tcPr>
            <w:tcW w:w="3271" w:type="pct"/>
          </w:tcPr>
          <w:p w:rsidR="005A66DB" w:rsidRPr="009D4113" w:rsidRDefault="005A66DB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Yes ¨ Details .................. </w:t>
            </w:r>
          </w:p>
          <w:p w:rsidR="005A66DB" w:rsidRPr="009D4113" w:rsidRDefault="005A66DB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o ¨      </w:t>
            </w:r>
          </w:p>
        </w:tc>
        <w:tc>
          <w:tcPr>
            <w:tcW w:w="874" w:type="pct"/>
          </w:tcPr>
          <w:p w:rsidR="005A66DB" w:rsidRPr="009D4113" w:rsidRDefault="005A66DB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bookmarkEnd w:id="18"/>
    </w:tbl>
    <w:p w:rsidR="00F003B8" w:rsidRPr="009D4113" w:rsidRDefault="00F003B8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5A66DB" w:rsidRPr="009D4113" w:rsidRDefault="005A66DB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Results: effect of the intervention on HIV-related stigm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4"/>
        <w:gridCol w:w="1079"/>
        <w:gridCol w:w="2001"/>
        <w:gridCol w:w="1541"/>
        <w:gridCol w:w="1049"/>
        <w:gridCol w:w="2033"/>
        <w:gridCol w:w="1549"/>
        <w:gridCol w:w="2264"/>
      </w:tblGrid>
      <w:tr w:rsidR="009D4113" w:rsidRPr="009D4113" w:rsidTr="00CB3790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ocation in text (page/figure/table/other)</w:t>
            </w:r>
          </w:p>
        </w:tc>
      </w:tr>
      <w:tr w:rsidR="009D4113" w:rsidRPr="009D4113" w:rsidTr="00CB3790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omparison 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ubgroup 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ime point (from start or end of intervention)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c>
          <w:tcPr>
            <w:tcW w:w="554" w:type="pct"/>
            <w:vMerge w:val="restar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esults </w:t>
            </w:r>
          </w:p>
        </w:tc>
        <w:tc>
          <w:tcPr>
            <w:tcW w:w="1784" w:type="pct"/>
            <w:gridSpan w:val="3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tervention </w:t>
            </w:r>
          </w:p>
        </w:tc>
        <w:tc>
          <w:tcPr>
            <w:tcW w:w="1788" w:type="pct"/>
            <w:gridSpan w:val="3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rPr>
          <w:trHeight w:val="504"/>
        </w:trPr>
        <w:tc>
          <w:tcPr>
            <w:tcW w:w="554" w:type="pct"/>
            <w:vMerge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773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D (or </w:t>
            </w:r>
            <w:proofErr w:type="gram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ariance, specify) </w:t>
            </w:r>
          </w:p>
        </w:tc>
        <w:tc>
          <w:tcPr>
            <w:tcW w:w="595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participants</w:t>
            </w:r>
          </w:p>
        </w:tc>
        <w:tc>
          <w:tcPr>
            <w:tcW w:w="405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785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D (or </w:t>
            </w:r>
            <w:proofErr w:type="gram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ariance, specify) </w:t>
            </w:r>
          </w:p>
        </w:tc>
        <w:tc>
          <w:tcPr>
            <w:tcW w:w="598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participants</w:t>
            </w: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rPr>
          <w:trHeight w:val="504"/>
        </w:trPr>
        <w:tc>
          <w:tcPr>
            <w:tcW w:w="554" w:type="pct"/>
            <w:vMerge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5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rPr>
          <w:trHeight w:val="504"/>
        </w:trPr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Effect size: ___________________________________   Standard error: _______________________________ Inverse variance:______________________________   95% confidence interval: ________________________ </w:t>
            </w: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rPr>
          <w:trHeight w:val="504"/>
        </w:trPr>
        <w:tc>
          <w:tcPr>
            <w:tcW w:w="554" w:type="pct"/>
          </w:tcPr>
          <w:p w:rsidR="00CB3790" w:rsidRPr="009E1498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ny other results </w:t>
            </w: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>reported (e.g. Odds ratio)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rPr>
          <w:trHeight w:val="504"/>
        </w:trPr>
        <w:tc>
          <w:tcPr>
            <w:tcW w:w="554" w:type="pct"/>
          </w:tcPr>
          <w:p w:rsidR="00CB3790" w:rsidRPr="009E1498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tatistical method used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CB3790">
        <w:trPr>
          <w:trHeight w:val="504"/>
        </w:trPr>
        <w:tc>
          <w:tcPr>
            <w:tcW w:w="554" w:type="pct"/>
          </w:tcPr>
          <w:p w:rsidR="00CB3790" w:rsidRPr="009E1498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tes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CB3790" w:rsidRPr="009D4113" w:rsidRDefault="00CB3790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:rsidR="00CB3790" w:rsidRPr="009D4113" w:rsidRDefault="00CB3790" w:rsidP="00AF2296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9D411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Results: effects of the intervention on other outcome continuous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4"/>
        <w:gridCol w:w="1079"/>
        <w:gridCol w:w="2001"/>
        <w:gridCol w:w="1541"/>
        <w:gridCol w:w="1049"/>
        <w:gridCol w:w="2033"/>
        <w:gridCol w:w="1549"/>
        <w:gridCol w:w="2264"/>
      </w:tblGrid>
      <w:tr w:rsidR="009D4113" w:rsidRPr="009D4113" w:rsidTr="00DE7FAD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Location in text (page/figure/table/other)</w:t>
            </w:r>
          </w:p>
        </w:tc>
      </w:tr>
      <w:tr w:rsidR="009D4113" w:rsidRPr="009D4113" w:rsidTr="00DE7FAD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Comparison 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ubgroup 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ime point (from start or end of intervention)</w:t>
            </w: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c>
          <w:tcPr>
            <w:tcW w:w="554" w:type="pct"/>
            <w:vMerge w:val="restar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Results </w:t>
            </w:r>
          </w:p>
        </w:tc>
        <w:tc>
          <w:tcPr>
            <w:tcW w:w="1784" w:type="pct"/>
            <w:gridSpan w:val="3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tervention </w:t>
            </w:r>
          </w:p>
        </w:tc>
        <w:tc>
          <w:tcPr>
            <w:tcW w:w="1788" w:type="pct"/>
            <w:gridSpan w:val="3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rPr>
          <w:trHeight w:val="504"/>
        </w:trPr>
        <w:tc>
          <w:tcPr>
            <w:tcW w:w="554" w:type="pct"/>
            <w:vMerge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773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D (or </w:t>
            </w:r>
            <w:proofErr w:type="gram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ariance, specify) </w:t>
            </w:r>
          </w:p>
        </w:tc>
        <w:tc>
          <w:tcPr>
            <w:tcW w:w="595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participants</w:t>
            </w:r>
          </w:p>
        </w:tc>
        <w:tc>
          <w:tcPr>
            <w:tcW w:w="405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785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SD (or </w:t>
            </w:r>
            <w:proofErr w:type="gramStart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ariance, specify) </w:t>
            </w:r>
          </w:p>
        </w:tc>
        <w:tc>
          <w:tcPr>
            <w:tcW w:w="598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participants</w:t>
            </w: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rPr>
          <w:trHeight w:val="504"/>
        </w:trPr>
        <w:tc>
          <w:tcPr>
            <w:tcW w:w="554" w:type="pct"/>
            <w:vMerge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</w:tcPr>
          <w:p w:rsidR="00CB3790" w:rsidRPr="009D4113" w:rsidRDefault="00CB3790" w:rsidP="00AF2296">
            <w:pPr>
              <w:pStyle w:val="NormalWeb"/>
              <w:shd w:val="clear" w:color="auto" w:fill="FFFFFF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05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5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98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rPr>
          <w:trHeight w:val="504"/>
        </w:trPr>
        <w:tc>
          <w:tcPr>
            <w:tcW w:w="554" w:type="pct"/>
          </w:tcPr>
          <w:p w:rsidR="00CB3790" w:rsidRPr="009D4113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D411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Effect size: ___________________________________   Standard error: _______________________________ Inverse variance:______________________________   95% confidence interval: ________________________ </w:t>
            </w: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rPr>
          <w:trHeight w:val="504"/>
        </w:trPr>
        <w:tc>
          <w:tcPr>
            <w:tcW w:w="554" w:type="pct"/>
          </w:tcPr>
          <w:p w:rsidR="00CB3790" w:rsidRPr="009E1498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Any other results </w:t>
            </w: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lastRenderedPageBreak/>
              <w:t>reported (e.g. Odds ratio)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rPr>
          <w:trHeight w:val="504"/>
        </w:trPr>
        <w:tc>
          <w:tcPr>
            <w:tcW w:w="554" w:type="pct"/>
          </w:tcPr>
          <w:p w:rsidR="00CB3790" w:rsidRPr="009E1498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Statistical method used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113" w:rsidRPr="009D4113" w:rsidTr="00DE7FAD">
        <w:trPr>
          <w:trHeight w:val="504"/>
        </w:trPr>
        <w:tc>
          <w:tcPr>
            <w:tcW w:w="554" w:type="pct"/>
          </w:tcPr>
          <w:p w:rsidR="00CB3790" w:rsidRPr="009E1498" w:rsidRDefault="00CB3790" w:rsidP="00AF2296">
            <w:pPr>
              <w:pStyle w:val="NormalWeb"/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9E149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Notes</w:t>
            </w:r>
          </w:p>
        </w:tc>
        <w:tc>
          <w:tcPr>
            <w:tcW w:w="3572" w:type="pct"/>
            <w:gridSpan w:val="6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:rsidR="00CB3790" w:rsidRPr="009D4113" w:rsidRDefault="00CB3790" w:rsidP="00AF2296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CB3790" w:rsidRPr="009D4113" w:rsidRDefault="00CB3790" w:rsidP="00AF2296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sectPr w:rsidR="00CB3790" w:rsidRPr="009D4113" w:rsidSect="006B0B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,Bold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D7E5B"/>
    <w:multiLevelType w:val="multilevel"/>
    <w:tmpl w:val="60F88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BD37B2"/>
    <w:multiLevelType w:val="hybridMultilevel"/>
    <w:tmpl w:val="A282ED62"/>
    <w:lvl w:ilvl="0" w:tplc="15C2209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13965"/>
    <w:multiLevelType w:val="multilevel"/>
    <w:tmpl w:val="572ED99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Calibri,Bold" w:eastAsia="Times New Roman" w:hAnsi="Calibri,Bold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AF3037"/>
    <w:multiLevelType w:val="multilevel"/>
    <w:tmpl w:val="C3E49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30FA7"/>
    <w:multiLevelType w:val="multilevel"/>
    <w:tmpl w:val="572ED99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Calibri,Bold" w:eastAsia="Times New Roman" w:hAnsi="Calibri,Bold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D095CB6"/>
    <w:multiLevelType w:val="hybridMultilevel"/>
    <w:tmpl w:val="5D529CF6"/>
    <w:lvl w:ilvl="0" w:tplc="582AB8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577CD1"/>
    <w:multiLevelType w:val="multilevel"/>
    <w:tmpl w:val="5E648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F2D6B66"/>
    <w:multiLevelType w:val="hybridMultilevel"/>
    <w:tmpl w:val="879626A0"/>
    <w:lvl w:ilvl="0" w:tplc="A4FCFF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0D16B7"/>
    <w:multiLevelType w:val="hybridMultilevel"/>
    <w:tmpl w:val="22B27CE0"/>
    <w:lvl w:ilvl="0" w:tplc="DC4AB5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8539320">
    <w:abstractNumId w:val="8"/>
  </w:num>
  <w:num w:numId="2" w16cid:durableId="1926723797">
    <w:abstractNumId w:val="7"/>
  </w:num>
  <w:num w:numId="3" w16cid:durableId="50034122">
    <w:abstractNumId w:val="1"/>
  </w:num>
  <w:num w:numId="4" w16cid:durableId="1721630736">
    <w:abstractNumId w:val="0"/>
  </w:num>
  <w:num w:numId="5" w16cid:durableId="85616234">
    <w:abstractNumId w:val="5"/>
  </w:num>
  <w:num w:numId="6" w16cid:durableId="1203205337">
    <w:abstractNumId w:val="2"/>
  </w:num>
  <w:num w:numId="7" w16cid:durableId="833953868">
    <w:abstractNumId w:val="4"/>
  </w:num>
  <w:num w:numId="8" w16cid:durableId="38014389">
    <w:abstractNumId w:val="6"/>
  </w:num>
  <w:num w:numId="9" w16cid:durableId="10341168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CB8"/>
    <w:rsid w:val="00065FE6"/>
    <w:rsid w:val="000A3D55"/>
    <w:rsid w:val="000B30E9"/>
    <w:rsid w:val="000F3CDB"/>
    <w:rsid w:val="00100CB8"/>
    <w:rsid w:val="00117F68"/>
    <w:rsid w:val="00136C31"/>
    <w:rsid w:val="00150AE0"/>
    <w:rsid w:val="00166702"/>
    <w:rsid w:val="001A2DD4"/>
    <w:rsid w:val="001C5AF2"/>
    <w:rsid w:val="00236C41"/>
    <w:rsid w:val="002452D2"/>
    <w:rsid w:val="00293790"/>
    <w:rsid w:val="002B2D5D"/>
    <w:rsid w:val="002D2929"/>
    <w:rsid w:val="003700D5"/>
    <w:rsid w:val="00375A80"/>
    <w:rsid w:val="003765A7"/>
    <w:rsid w:val="003C08FD"/>
    <w:rsid w:val="004132D2"/>
    <w:rsid w:val="00417C57"/>
    <w:rsid w:val="00482D4B"/>
    <w:rsid w:val="004A089C"/>
    <w:rsid w:val="004B1E43"/>
    <w:rsid w:val="004D7FEA"/>
    <w:rsid w:val="004F5B35"/>
    <w:rsid w:val="0051106A"/>
    <w:rsid w:val="0054623E"/>
    <w:rsid w:val="005710EA"/>
    <w:rsid w:val="00590A18"/>
    <w:rsid w:val="005A66DB"/>
    <w:rsid w:val="005B5413"/>
    <w:rsid w:val="005D59D2"/>
    <w:rsid w:val="005D60FB"/>
    <w:rsid w:val="00674E1D"/>
    <w:rsid w:val="00677C2E"/>
    <w:rsid w:val="006A3495"/>
    <w:rsid w:val="006B0B41"/>
    <w:rsid w:val="006C2DBA"/>
    <w:rsid w:val="006E3ADA"/>
    <w:rsid w:val="006E4145"/>
    <w:rsid w:val="00722283"/>
    <w:rsid w:val="0073447F"/>
    <w:rsid w:val="0074037C"/>
    <w:rsid w:val="00764653"/>
    <w:rsid w:val="007731E7"/>
    <w:rsid w:val="007A023D"/>
    <w:rsid w:val="007C3A12"/>
    <w:rsid w:val="00824E97"/>
    <w:rsid w:val="00863842"/>
    <w:rsid w:val="00890F91"/>
    <w:rsid w:val="008918DF"/>
    <w:rsid w:val="008A1D52"/>
    <w:rsid w:val="008C5C3E"/>
    <w:rsid w:val="008D5A89"/>
    <w:rsid w:val="008F0718"/>
    <w:rsid w:val="00977125"/>
    <w:rsid w:val="009B0979"/>
    <w:rsid w:val="009D4113"/>
    <w:rsid w:val="009E1498"/>
    <w:rsid w:val="00A61E28"/>
    <w:rsid w:val="00AA36D5"/>
    <w:rsid w:val="00AC7C18"/>
    <w:rsid w:val="00AF2296"/>
    <w:rsid w:val="00B34716"/>
    <w:rsid w:val="00B523E9"/>
    <w:rsid w:val="00B52F4B"/>
    <w:rsid w:val="00B940CA"/>
    <w:rsid w:val="00B96CFF"/>
    <w:rsid w:val="00BE2B2A"/>
    <w:rsid w:val="00BF2512"/>
    <w:rsid w:val="00C04DCE"/>
    <w:rsid w:val="00C17297"/>
    <w:rsid w:val="00C20571"/>
    <w:rsid w:val="00C4509F"/>
    <w:rsid w:val="00C45C5A"/>
    <w:rsid w:val="00C54989"/>
    <w:rsid w:val="00C87F0E"/>
    <w:rsid w:val="00C9166C"/>
    <w:rsid w:val="00C92A4A"/>
    <w:rsid w:val="00C9504C"/>
    <w:rsid w:val="00C95B0B"/>
    <w:rsid w:val="00CB3790"/>
    <w:rsid w:val="00CD6EF2"/>
    <w:rsid w:val="00CF1CAE"/>
    <w:rsid w:val="00D22174"/>
    <w:rsid w:val="00D23670"/>
    <w:rsid w:val="00D40E63"/>
    <w:rsid w:val="00D4398A"/>
    <w:rsid w:val="00D74046"/>
    <w:rsid w:val="00D80233"/>
    <w:rsid w:val="00D877AD"/>
    <w:rsid w:val="00D91A5D"/>
    <w:rsid w:val="00DA5ABA"/>
    <w:rsid w:val="00E15D20"/>
    <w:rsid w:val="00E2789D"/>
    <w:rsid w:val="00E4097F"/>
    <w:rsid w:val="00EB7583"/>
    <w:rsid w:val="00F003B8"/>
    <w:rsid w:val="00F033FD"/>
    <w:rsid w:val="00F049DD"/>
    <w:rsid w:val="00F7584B"/>
    <w:rsid w:val="00F90F47"/>
    <w:rsid w:val="00FD1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72F7E"/>
  <w15:chartTrackingRefBased/>
  <w15:docId w15:val="{C8649925-2A1F-CB44-A33F-F64710723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A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40C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940C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8C5C3E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8C5C3E"/>
  </w:style>
  <w:style w:type="character" w:customStyle="1" w:styleId="searchhistory-search-term">
    <w:name w:val="searchhistory-search-term"/>
    <w:basedOn w:val="DefaultParagraphFont"/>
    <w:rsid w:val="008C5C3E"/>
  </w:style>
  <w:style w:type="paragraph" w:customStyle="1" w:styleId="msonormal0">
    <w:name w:val="msonormal"/>
    <w:basedOn w:val="Normal"/>
    <w:rsid w:val="008C5C3E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C5C3E"/>
    <w:rPr>
      <w:color w:val="800080"/>
      <w:u w:val="single"/>
    </w:rPr>
  </w:style>
  <w:style w:type="character" w:customStyle="1" w:styleId="icon">
    <w:name w:val="icon"/>
    <w:basedOn w:val="DefaultParagraphFont"/>
    <w:rsid w:val="008C5C3E"/>
  </w:style>
  <w:style w:type="character" w:customStyle="1" w:styleId="label">
    <w:name w:val="label"/>
    <w:basedOn w:val="DefaultParagraphFont"/>
    <w:rsid w:val="008C5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8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4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4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9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9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6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1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86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9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64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267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1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30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3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42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83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48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3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0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2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4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03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1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0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3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6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3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8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54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3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2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7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7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1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36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4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4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1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9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0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5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7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3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19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4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0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1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9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6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49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5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80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1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4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1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9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9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05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0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66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7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46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0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8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76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3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5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1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0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72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1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6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0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24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7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9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1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1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6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0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57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5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0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1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6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3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67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8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5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8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37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4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6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65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2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5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8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4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2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4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2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07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8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3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1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4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5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8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8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36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4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9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9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6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4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7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1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40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0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92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0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23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3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4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2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0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2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9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6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8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3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4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2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6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45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2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6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1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5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2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5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7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56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8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9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5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2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3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0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62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6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5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7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41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9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3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5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83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82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1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7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51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04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50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1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7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8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2187</Words>
  <Characters>1246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min su</dc:creator>
  <cp:keywords/>
  <dc:description/>
  <cp:lastModifiedBy>fermin su</cp:lastModifiedBy>
  <cp:revision>7</cp:revision>
  <dcterms:created xsi:type="dcterms:W3CDTF">2024-06-12T03:40:00Z</dcterms:created>
  <dcterms:modified xsi:type="dcterms:W3CDTF">2024-08-07T16:57:00Z</dcterms:modified>
</cp:coreProperties>
</file>